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66ABE" w14:textId="77777777" w:rsidR="009F5162" w:rsidRDefault="00A171AF" w:rsidP="00A171AF">
      <w:pPr>
        <w:bidi w:val="0"/>
        <w:rPr>
          <w:sz w:val="26"/>
          <w:szCs w:val="26"/>
        </w:rPr>
      </w:pPr>
      <w:r w:rsidRPr="009E4E68">
        <w:rPr>
          <w:sz w:val="26"/>
          <w:szCs w:val="26"/>
        </w:rPr>
        <w:t xml:space="preserve">The phenological growth stages of grapes according to BBCH scale </w:t>
      </w:r>
      <w:r w:rsidR="00C53EB2" w:rsidRPr="009E4E68">
        <w:rPr>
          <w:sz w:val="26"/>
          <w:szCs w:val="26"/>
        </w:rPr>
        <w:t>(</w:t>
      </w:r>
      <w:r w:rsidR="009E4E68" w:rsidRPr="009E4E68">
        <w:rPr>
          <w:sz w:val="26"/>
          <w:szCs w:val="26"/>
        </w:rPr>
        <w:t>Hellman, 2003</w:t>
      </w:r>
      <w:r w:rsidR="00C53EB2" w:rsidRPr="009E4E68">
        <w:rPr>
          <w:sz w:val="26"/>
          <w:szCs w:val="26"/>
        </w:rPr>
        <w:t>)</w:t>
      </w:r>
    </w:p>
    <w:p w14:paraId="2B49C714" w14:textId="77777777" w:rsidR="009E4E68" w:rsidRPr="009E4E68" w:rsidRDefault="009E4E68" w:rsidP="009E4E68">
      <w:pPr>
        <w:bidi w:val="0"/>
        <w:rPr>
          <w:sz w:val="26"/>
          <w:szCs w:val="26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05"/>
        <w:gridCol w:w="659"/>
        <w:gridCol w:w="6586"/>
      </w:tblGrid>
      <w:tr w:rsidR="00A171AF" w:rsidRPr="002C1E55" w14:paraId="2AC5363B" w14:textId="77777777" w:rsidTr="00672A49"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8670BC1" w14:textId="77777777" w:rsidR="00A171AF" w:rsidRPr="002C1E55" w:rsidRDefault="00A171AF" w:rsidP="00672A49">
            <w:pPr>
              <w:bidi w:val="0"/>
              <w:jc w:val="center"/>
              <w:rPr>
                <w:b/>
                <w:bCs/>
                <w:color w:val="202122"/>
                <w:sz w:val="21"/>
                <w:szCs w:val="21"/>
              </w:rPr>
            </w:pPr>
            <w:r>
              <w:rPr>
                <w:b/>
                <w:bCs/>
                <w:color w:val="202122"/>
                <w:sz w:val="21"/>
                <w:szCs w:val="21"/>
              </w:rPr>
              <w:t>Principal g</w:t>
            </w:r>
            <w:r w:rsidRPr="002C1E55">
              <w:rPr>
                <w:b/>
                <w:bCs/>
                <w:color w:val="202122"/>
                <w:sz w:val="21"/>
                <w:szCs w:val="21"/>
              </w:rPr>
              <w:t>rowth stage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43ABB83" w14:textId="77777777" w:rsidR="00A171AF" w:rsidRPr="002C1E55" w:rsidRDefault="00A171AF" w:rsidP="00672A49">
            <w:pPr>
              <w:bidi w:val="0"/>
              <w:jc w:val="center"/>
              <w:rPr>
                <w:b/>
                <w:bCs/>
                <w:color w:val="202122"/>
                <w:sz w:val="21"/>
                <w:szCs w:val="21"/>
              </w:rPr>
            </w:pPr>
            <w:r w:rsidRPr="002C1E55">
              <w:rPr>
                <w:b/>
                <w:bCs/>
                <w:color w:val="202122"/>
                <w:sz w:val="21"/>
                <w:szCs w:val="21"/>
              </w:rPr>
              <w:t>Code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C38669B" w14:textId="77777777" w:rsidR="00A171AF" w:rsidRPr="002C1E55" w:rsidRDefault="00A171AF" w:rsidP="00672A49">
            <w:pPr>
              <w:bidi w:val="0"/>
              <w:jc w:val="center"/>
              <w:rPr>
                <w:b/>
                <w:bCs/>
                <w:color w:val="202122"/>
                <w:sz w:val="21"/>
                <w:szCs w:val="21"/>
              </w:rPr>
            </w:pPr>
            <w:r w:rsidRPr="002C1E55">
              <w:rPr>
                <w:b/>
                <w:bCs/>
                <w:color w:val="202122"/>
                <w:sz w:val="21"/>
                <w:szCs w:val="21"/>
              </w:rPr>
              <w:t>Description</w:t>
            </w:r>
          </w:p>
        </w:tc>
      </w:tr>
      <w:tr w:rsidR="00A171AF" w:rsidRPr="002C1E55" w14:paraId="3423F09D" w14:textId="77777777" w:rsidTr="00672A49">
        <w:tc>
          <w:tcPr>
            <w:tcW w:w="0" w:type="auto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ABE3AD1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0: Sprouting/Bud developme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E34569" w14:textId="77777777" w:rsidR="00A171AF" w:rsidRPr="002C1E55" w:rsidRDefault="00A171AF" w:rsidP="00672A49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EA8CB0" w14:textId="77777777" w:rsidR="00A171AF" w:rsidRPr="002C1E55" w:rsidRDefault="00A171AF" w:rsidP="00672A49">
            <w:pPr>
              <w:bidi w:val="0"/>
              <w:rPr>
                <w:sz w:val="20"/>
                <w:szCs w:val="20"/>
              </w:rPr>
            </w:pPr>
          </w:p>
        </w:tc>
      </w:tr>
      <w:tr w:rsidR="00A171AF" w:rsidRPr="002C1E55" w14:paraId="234BE025" w14:textId="77777777" w:rsidTr="00672A49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1D2851C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4496759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00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F0EBBEA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Dormancy: winter buds pointed to rounded, light or dark brown according to cultivar; bud scales more or less closed according to cultivar</w:t>
            </w:r>
          </w:p>
        </w:tc>
      </w:tr>
      <w:tr w:rsidR="00A171AF" w:rsidRPr="002C1E55" w14:paraId="259A730F" w14:textId="77777777" w:rsidTr="00672A49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0E2A0B7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13C6BF1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01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605BFC4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Beginning of bud swelling: buds begin to expand inside the bud scales</w:t>
            </w:r>
          </w:p>
        </w:tc>
      </w:tr>
      <w:tr w:rsidR="00A171AF" w:rsidRPr="002C1E55" w14:paraId="2AEA1019" w14:textId="77777777" w:rsidTr="00672A49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13CD5E8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5E6FC77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03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9700E87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End of bud swelling: buds swollen, but not green</w:t>
            </w:r>
          </w:p>
        </w:tc>
      </w:tr>
      <w:tr w:rsidR="00A171AF" w:rsidRPr="002C1E55" w14:paraId="1C66ECBA" w14:textId="77777777" w:rsidTr="00672A49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0785001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2A23268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05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374A190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“Wool stage”: brown wool clearly visible</w:t>
            </w:r>
          </w:p>
        </w:tc>
      </w:tr>
      <w:tr w:rsidR="00A171AF" w:rsidRPr="002C1E55" w14:paraId="6488A549" w14:textId="77777777" w:rsidTr="00672A49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3946620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F1EA933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07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64DDF9F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Beginning of bud burst: green shoot tips just visible</w:t>
            </w:r>
          </w:p>
        </w:tc>
      </w:tr>
      <w:tr w:rsidR="00A171AF" w:rsidRPr="002C1E55" w14:paraId="1A5B69B5" w14:textId="77777777" w:rsidTr="00672A49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939C925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8E6724C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09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BBBAFFD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Bud burst: green shoot tips clearly visible</w:t>
            </w:r>
          </w:p>
        </w:tc>
      </w:tr>
      <w:tr w:rsidR="00A171AF" w:rsidRPr="002C1E55" w14:paraId="29C239E1" w14:textId="77777777" w:rsidTr="00672A49">
        <w:tc>
          <w:tcPr>
            <w:tcW w:w="0" w:type="auto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FF314B4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1: Leaf development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B6E0FF6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86730A6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First leaf unfolded and spread away from shoot</w:t>
            </w:r>
          </w:p>
        </w:tc>
      </w:tr>
      <w:tr w:rsidR="00A171AF" w:rsidRPr="002C1E55" w14:paraId="192A9599" w14:textId="77777777" w:rsidTr="00672A49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B334408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8C5B1D6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3442ACB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2nd leaves unfolded</w:t>
            </w:r>
          </w:p>
        </w:tc>
      </w:tr>
      <w:tr w:rsidR="00A171AF" w:rsidRPr="002C1E55" w14:paraId="74704C90" w14:textId="77777777" w:rsidTr="00672A49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1B9DF22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2B1D8F2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13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BDC7B3B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3rd leaves unfolded</w:t>
            </w:r>
          </w:p>
        </w:tc>
      </w:tr>
      <w:tr w:rsidR="00A171AF" w:rsidRPr="002C1E55" w14:paraId="419839B1" w14:textId="77777777" w:rsidTr="00672A49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336311E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10708AB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>
              <w:rPr>
                <w:color w:val="202122"/>
                <w:sz w:val="21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5E44783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Stages continuous till ...</w:t>
            </w:r>
          </w:p>
        </w:tc>
      </w:tr>
      <w:tr w:rsidR="00A171AF" w:rsidRPr="002C1E55" w14:paraId="5FED0BC6" w14:textId="77777777" w:rsidTr="00672A49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7EA119F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9B2BDD4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9294948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9 or more leaves unfolded</w:t>
            </w:r>
          </w:p>
        </w:tc>
      </w:tr>
      <w:tr w:rsidR="00A171AF" w:rsidRPr="002C1E55" w14:paraId="4AC945F9" w14:textId="77777777" w:rsidTr="00672A49">
        <w:tc>
          <w:tcPr>
            <w:tcW w:w="0" w:type="auto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3E982BF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5: Inflorescence emerge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049AEBB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53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5C11181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Inflorescences clearly visible</w:t>
            </w:r>
          </w:p>
        </w:tc>
      </w:tr>
      <w:tr w:rsidR="00A171AF" w:rsidRPr="002C1E55" w14:paraId="60E99FA4" w14:textId="77777777" w:rsidTr="00672A49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68E3F92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A297CE9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55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4A9CB50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Inflorescences swelling, flowers closely pressed together</w:t>
            </w:r>
          </w:p>
        </w:tc>
      </w:tr>
      <w:tr w:rsidR="00A171AF" w:rsidRPr="002C1E55" w14:paraId="7067DF20" w14:textId="77777777" w:rsidTr="00672A49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D9E3FC6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B019008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57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5FF5B8C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Inflorescences fully developed; flowers separating</w:t>
            </w:r>
          </w:p>
        </w:tc>
      </w:tr>
      <w:tr w:rsidR="00A171AF" w:rsidRPr="002C1E55" w14:paraId="23955138" w14:textId="77777777" w:rsidTr="00672A49">
        <w:tc>
          <w:tcPr>
            <w:tcW w:w="0" w:type="auto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BE7C396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6: Flowering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5474029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60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9754998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 xml:space="preserve">First </w:t>
            </w:r>
            <w:proofErr w:type="spellStart"/>
            <w:r w:rsidRPr="002C1E55">
              <w:rPr>
                <w:color w:val="202122"/>
                <w:sz w:val="21"/>
                <w:szCs w:val="21"/>
              </w:rPr>
              <w:t>flowerhoods</w:t>
            </w:r>
            <w:proofErr w:type="spellEnd"/>
            <w:r w:rsidRPr="002C1E55">
              <w:rPr>
                <w:color w:val="202122"/>
                <w:sz w:val="21"/>
                <w:szCs w:val="21"/>
              </w:rPr>
              <w:t xml:space="preserve"> detached from the receptacle</w:t>
            </w:r>
          </w:p>
        </w:tc>
      </w:tr>
      <w:tr w:rsidR="00A171AF" w:rsidRPr="002C1E55" w14:paraId="4DF94EB0" w14:textId="77777777" w:rsidTr="00672A49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25994B5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1AAA28C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61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A2A9093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 xml:space="preserve">Beginning of flowering: 10% of </w:t>
            </w:r>
            <w:proofErr w:type="spellStart"/>
            <w:r w:rsidRPr="002C1E55">
              <w:rPr>
                <w:color w:val="202122"/>
                <w:sz w:val="21"/>
                <w:szCs w:val="21"/>
              </w:rPr>
              <w:t>flowerhoods</w:t>
            </w:r>
            <w:proofErr w:type="spellEnd"/>
            <w:r w:rsidRPr="002C1E55">
              <w:rPr>
                <w:color w:val="202122"/>
                <w:sz w:val="21"/>
                <w:szCs w:val="21"/>
              </w:rPr>
              <w:t xml:space="preserve"> fallen</w:t>
            </w:r>
          </w:p>
        </w:tc>
      </w:tr>
      <w:tr w:rsidR="00A171AF" w:rsidRPr="002C1E55" w14:paraId="4F45D412" w14:textId="77777777" w:rsidTr="00672A49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04C965E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5318B96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62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8C4C1A7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 xml:space="preserve">20% of </w:t>
            </w:r>
            <w:proofErr w:type="spellStart"/>
            <w:r w:rsidRPr="002C1E55">
              <w:rPr>
                <w:color w:val="202122"/>
                <w:sz w:val="21"/>
                <w:szCs w:val="21"/>
              </w:rPr>
              <w:t>flowerhoods</w:t>
            </w:r>
            <w:proofErr w:type="spellEnd"/>
            <w:r w:rsidRPr="002C1E55">
              <w:rPr>
                <w:color w:val="202122"/>
                <w:sz w:val="21"/>
                <w:szCs w:val="21"/>
              </w:rPr>
              <w:t xml:space="preserve"> fallen</w:t>
            </w:r>
          </w:p>
        </w:tc>
      </w:tr>
      <w:tr w:rsidR="00A171AF" w:rsidRPr="002C1E55" w14:paraId="514658C6" w14:textId="77777777" w:rsidTr="00672A49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4E59D6A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7D4D469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63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AE57F02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 xml:space="preserve">Early flowering: 30% of </w:t>
            </w:r>
            <w:proofErr w:type="spellStart"/>
            <w:r w:rsidRPr="002C1E55">
              <w:rPr>
                <w:color w:val="202122"/>
                <w:sz w:val="21"/>
                <w:szCs w:val="21"/>
              </w:rPr>
              <w:t>flowerhoods</w:t>
            </w:r>
            <w:proofErr w:type="spellEnd"/>
            <w:r w:rsidRPr="002C1E55">
              <w:rPr>
                <w:color w:val="202122"/>
                <w:sz w:val="21"/>
                <w:szCs w:val="21"/>
              </w:rPr>
              <w:t xml:space="preserve"> fallen</w:t>
            </w:r>
          </w:p>
        </w:tc>
      </w:tr>
      <w:tr w:rsidR="00A171AF" w:rsidRPr="002C1E55" w14:paraId="1D131D64" w14:textId="77777777" w:rsidTr="00672A49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2C8973F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45F1445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64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E996060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 xml:space="preserve">40% of </w:t>
            </w:r>
            <w:proofErr w:type="spellStart"/>
            <w:r w:rsidRPr="002C1E55">
              <w:rPr>
                <w:color w:val="202122"/>
                <w:sz w:val="21"/>
                <w:szCs w:val="21"/>
              </w:rPr>
              <w:t>flowerhoods</w:t>
            </w:r>
            <w:proofErr w:type="spellEnd"/>
            <w:r w:rsidRPr="002C1E55">
              <w:rPr>
                <w:color w:val="202122"/>
                <w:sz w:val="21"/>
                <w:szCs w:val="21"/>
              </w:rPr>
              <w:t xml:space="preserve"> fallen</w:t>
            </w:r>
          </w:p>
        </w:tc>
      </w:tr>
      <w:tr w:rsidR="00A171AF" w:rsidRPr="002C1E55" w14:paraId="6383FEEC" w14:textId="77777777" w:rsidTr="00672A49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15B48FE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60BEC93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65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27F9500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 xml:space="preserve">Full flowering: 50% of </w:t>
            </w:r>
            <w:proofErr w:type="spellStart"/>
            <w:r w:rsidRPr="002C1E55">
              <w:rPr>
                <w:color w:val="202122"/>
                <w:sz w:val="21"/>
                <w:szCs w:val="21"/>
              </w:rPr>
              <w:t>flowerhoods</w:t>
            </w:r>
            <w:proofErr w:type="spellEnd"/>
            <w:r w:rsidRPr="002C1E55">
              <w:rPr>
                <w:color w:val="202122"/>
                <w:sz w:val="21"/>
                <w:szCs w:val="21"/>
              </w:rPr>
              <w:t xml:space="preserve"> fallen</w:t>
            </w:r>
          </w:p>
        </w:tc>
      </w:tr>
      <w:tr w:rsidR="00A171AF" w:rsidRPr="002C1E55" w14:paraId="07C1A7C9" w14:textId="77777777" w:rsidTr="00672A49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9D784BA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C0BC5C3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66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AAE9CC9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 xml:space="preserve">60% of </w:t>
            </w:r>
            <w:proofErr w:type="spellStart"/>
            <w:r w:rsidRPr="002C1E55">
              <w:rPr>
                <w:color w:val="202122"/>
                <w:sz w:val="21"/>
                <w:szCs w:val="21"/>
              </w:rPr>
              <w:t>flowerhoods</w:t>
            </w:r>
            <w:proofErr w:type="spellEnd"/>
            <w:r w:rsidRPr="002C1E55">
              <w:rPr>
                <w:color w:val="202122"/>
                <w:sz w:val="21"/>
                <w:szCs w:val="21"/>
              </w:rPr>
              <w:t xml:space="preserve"> fallen</w:t>
            </w:r>
          </w:p>
        </w:tc>
      </w:tr>
      <w:tr w:rsidR="00A171AF" w:rsidRPr="002C1E55" w14:paraId="0AC139C7" w14:textId="77777777" w:rsidTr="00672A49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B4E788D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C738B57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67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7B58BCD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 xml:space="preserve">70% of </w:t>
            </w:r>
            <w:proofErr w:type="spellStart"/>
            <w:r w:rsidRPr="002C1E55">
              <w:rPr>
                <w:color w:val="202122"/>
                <w:sz w:val="21"/>
                <w:szCs w:val="21"/>
              </w:rPr>
              <w:t>flowerhoods</w:t>
            </w:r>
            <w:proofErr w:type="spellEnd"/>
            <w:r w:rsidRPr="002C1E55">
              <w:rPr>
                <w:color w:val="202122"/>
                <w:sz w:val="21"/>
                <w:szCs w:val="21"/>
              </w:rPr>
              <w:t xml:space="preserve"> fallen</w:t>
            </w:r>
          </w:p>
        </w:tc>
      </w:tr>
      <w:tr w:rsidR="00A171AF" w:rsidRPr="002C1E55" w14:paraId="667D3C78" w14:textId="77777777" w:rsidTr="00672A49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1D235F9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86D7183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68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9A8A98C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 xml:space="preserve">80% of </w:t>
            </w:r>
            <w:proofErr w:type="spellStart"/>
            <w:r w:rsidRPr="002C1E55">
              <w:rPr>
                <w:color w:val="202122"/>
                <w:sz w:val="21"/>
                <w:szCs w:val="21"/>
              </w:rPr>
              <w:t>flowerhoods</w:t>
            </w:r>
            <w:proofErr w:type="spellEnd"/>
            <w:r w:rsidRPr="002C1E55">
              <w:rPr>
                <w:color w:val="202122"/>
                <w:sz w:val="21"/>
                <w:szCs w:val="21"/>
              </w:rPr>
              <w:t xml:space="preserve"> fallen</w:t>
            </w:r>
          </w:p>
        </w:tc>
      </w:tr>
      <w:tr w:rsidR="00A171AF" w:rsidRPr="002C1E55" w14:paraId="7BEC4F3A" w14:textId="77777777" w:rsidTr="00672A49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D85B4E9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D7A4F5F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69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843CBC0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End of flowering</w:t>
            </w:r>
          </w:p>
        </w:tc>
      </w:tr>
      <w:tr w:rsidR="00A171AF" w:rsidRPr="002C1E55" w14:paraId="4C363C39" w14:textId="77777777" w:rsidTr="00672A49">
        <w:tc>
          <w:tcPr>
            <w:tcW w:w="0" w:type="auto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3A8530A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7: Development of fruits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B8680EC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71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20CB2DA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Fruit set: young fruits begin to swell, remains of flowers lost</w:t>
            </w:r>
          </w:p>
        </w:tc>
      </w:tr>
      <w:tr w:rsidR="00A171AF" w:rsidRPr="002C1E55" w14:paraId="71B164FC" w14:textId="77777777" w:rsidTr="00672A49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7B1272E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238ECB2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73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CDD5277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Berries groat-sized, bunches begin to hang</w:t>
            </w:r>
          </w:p>
        </w:tc>
      </w:tr>
      <w:tr w:rsidR="00A171AF" w:rsidRPr="002C1E55" w14:paraId="2159C149" w14:textId="77777777" w:rsidTr="00672A49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D7C1BDF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D460B75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75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332725A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Berries pea-sized, bunches hang</w:t>
            </w:r>
          </w:p>
        </w:tc>
      </w:tr>
      <w:tr w:rsidR="00A171AF" w:rsidRPr="002C1E55" w14:paraId="66FA073C" w14:textId="77777777" w:rsidTr="00672A49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B58D827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A690058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77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93F284D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Berries beginning to touch</w:t>
            </w:r>
          </w:p>
        </w:tc>
      </w:tr>
      <w:tr w:rsidR="00A171AF" w:rsidRPr="002C1E55" w14:paraId="1C326C91" w14:textId="77777777" w:rsidTr="00672A49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0F46CE7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C02A72B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79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CD400DF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Majority of berries touching</w:t>
            </w:r>
          </w:p>
        </w:tc>
      </w:tr>
      <w:tr w:rsidR="00A171AF" w:rsidRPr="002C1E55" w14:paraId="139C6C73" w14:textId="77777777" w:rsidTr="00672A49">
        <w:tc>
          <w:tcPr>
            <w:tcW w:w="0" w:type="auto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57BAC66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8: Ripening of berries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491A7F7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81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2E55937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 xml:space="preserve">Beginning of ripening: berries begin to develop variety-specific </w:t>
            </w:r>
            <w:proofErr w:type="spellStart"/>
            <w:r w:rsidRPr="002C1E55">
              <w:rPr>
                <w:color w:val="202122"/>
                <w:sz w:val="21"/>
                <w:szCs w:val="21"/>
              </w:rPr>
              <w:t>colour</w:t>
            </w:r>
            <w:proofErr w:type="spellEnd"/>
          </w:p>
        </w:tc>
      </w:tr>
      <w:tr w:rsidR="00A171AF" w:rsidRPr="002C1E55" w14:paraId="24ED6F4D" w14:textId="77777777" w:rsidTr="00672A49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2F9269B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B4AF64D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83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5D7DAB0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 xml:space="preserve">Berries developing </w:t>
            </w:r>
            <w:proofErr w:type="spellStart"/>
            <w:r w:rsidRPr="002C1E55">
              <w:rPr>
                <w:color w:val="202122"/>
                <w:sz w:val="21"/>
                <w:szCs w:val="21"/>
              </w:rPr>
              <w:t>colour</w:t>
            </w:r>
            <w:proofErr w:type="spellEnd"/>
          </w:p>
        </w:tc>
      </w:tr>
      <w:tr w:rsidR="00A171AF" w:rsidRPr="002C1E55" w14:paraId="086DE782" w14:textId="77777777" w:rsidTr="00672A49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3D39CE3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83687FC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85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F0B8804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Softening of berries</w:t>
            </w:r>
          </w:p>
        </w:tc>
      </w:tr>
      <w:tr w:rsidR="00A171AF" w:rsidRPr="002C1E55" w14:paraId="0488A514" w14:textId="77777777" w:rsidTr="00672A49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B5728D6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9C685F0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89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00D2D1E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Berries ripe for harvest</w:t>
            </w:r>
          </w:p>
        </w:tc>
      </w:tr>
      <w:tr w:rsidR="00A171AF" w:rsidRPr="002C1E55" w14:paraId="416247A3" w14:textId="77777777" w:rsidTr="00672A49">
        <w:tc>
          <w:tcPr>
            <w:tcW w:w="0" w:type="auto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931A731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9: Senescence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0E7BBBF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91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51A6A06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After harvest; end of wood maturation</w:t>
            </w:r>
          </w:p>
        </w:tc>
      </w:tr>
      <w:tr w:rsidR="00A171AF" w:rsidRPr="002C1E55" w14:paraId="365B5075" w14:textId="77777777" w:rsidTr="00672A49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26321C9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0141999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92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E26ECE7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 xml:space="preserve">Beginning of leaf </w:t>
            </w:r>
            <w:proofErr w:type="spellStart"/>
            <w:r w:rsidRPr="002C1E55">
              <w:rPr>
                <w:color w:val="202122"/>
                <w:sz w:val="21"/>
                <w:szCs w:val="21"/>
              </w:rPr>
              <w:t>discolouration</w:t>
            </w:r>
            <w:proofErr w:type="spellEnd"/>
          </w:p>
        </w:tc>
      </w:tr>
      <w:tr w:rsidR="00A171AF" w:rsidRPr="002C1E55" w14:paraId="2D1774D0" w14:textId="77777777" w:rsidTr="00672A49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82A59C4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BC2960F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93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3039FD5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Beginning of leaf-fall</w:t>
            </w:r>
          </w:p>
        </w:tc>
      </w:tr>
      <w:tr w:rsidR="00A171AF" w:rsidRPr="002C1E55" w14:paraId="16A4E797" w14:textId="77777777" w:rsidTr="00672A49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7E91F82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56AB729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95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A018054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50% of leaves fallen</w:t>
            </w:r>
          </w:p>
        </w:tc>
      </w:tr>
      <w:tr w:rsidR="00A171AF" w:rsidRPr="002C1E55" w14:paraId="330EB7D2" w14:textId="77777777" w:rsidTr="00672A49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F5553DC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77F0E1E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97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04D5DA8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End of leaf-fall</w:t>
            </w:r>
          </w:p>
        </w:tc>
      </w:tr>
      <w:tr w:rsidR="00A171AF" w:rsidRPr="002C1E55" w14:paraId="7D901A50" w14:textId="77777777" w:rsidTr="00672A49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6AEB933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803AD73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021D90A" w14:textId="77777777" w:rsidR="00A171AF" w:rsidRPr="002C1E55" w:rsidRDefault="00A171AF" w:rsidP="00672A49">
            <w:pPr>
              <w:bidi w:val="0"/>
              <w:rPr>
                <w:color w:val="202122"/>
                <w:sz w:val="21"/>
                <w:szCs w:val="21"/>
              </w:rPr>
            </w:pPr>
            <w:r w:rsidRPr="002C1E55">
              <w:rPr>
                <w:color w:val="202122"/>
                <w:sz w:val="21"/>
                <w:szCs w:val="21"/>
              </w:rPr>
              <w:t>Harvested product</w:t>
            </w:r>
          </w:p>
        </w:tc>
      </w:tr>
    </w:tbl>
    <w:p w14:paraId="1C4E6C6C" w14:textId="77777777" w:rsidR="00A171AF" w:rsidRDefault="00A171AF"/>
    <w:p w14:paraId="07A21A5E" w14:textId="77777777" w:rsidR="00DA21E3" w:rsidRDefault="00DA21E3" w:rsidP="009E4E68">
      <w:pPr>
        <w:bidi w:val="0"/>
        <w:ind w:left="720" w:hanging="720"/>
      </w:pPr>
      <w:r w:rsidRPr="00DA21E3">
        <w:t>Hellman, Edward W. 2003. Grapevine Structure and Function. In: Oregon Viticulture (Edward W. Hellman, ed.), Corvallis, Oregon: Oregon State University Press.</w:t>
      </w:r>
    </w:p>
    <w:sectPr w:rsidR="00DA21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71AF"/>
    <w:rsid w:val="00040FA2"/>
    <w:rsid w:val="009E4E68"/>
    <w:rsid w:val="009F5162"/>
    <w:rsid w:val="00A171AF"/>
    <w:rsid w:val="00C53EB2"/>
    <w:rsid w:val="00DA2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10A1E"/>
  <w15:chartTrackingRefBased/>
  <w15:docId w15:val="{B6A15CE1-24B6-488B-950B-B57DCC6F9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1AF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5</Words>
  <Characters>18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</dc:creator>
  <cp:keywords/>
  <dc:description/>
  <cp:lastModifiedBy>Dawid Kedra</cp:lastModifiedBy>
  <cp:revision>2</cp:revision>
  <dcterms:created xsi:type="dcterms:W3CDTF">2021-09-29T09:38:00Z</dcterms:created>
  <dcterms:modified xsi:type="dcterms:W3CDTF">2021-09-29T09:38:00Z</dcterms:modified>
</cp:coreProperties>
</file>